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011"/>
        <w:tblW w:w="1006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040"/>
        <w:gridCol w:w="1511"/>
        <w:gridCol w:w="1514"/>
      </w:tblGrid>
      <w:tr w:rsidR="002F13A8" w:rsidTr="002F13A8">
        <w:trPr>
          <w:trHeight w:hRule="exact" w:val="306"/>
        </w:trPr>
        <w:tc>
          <w:tcPr>
            <w:tcW w:w="704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3A8" w:rsidRDefault="002F13A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he role of the clinical pharmacists</w:t>
            </w:r>
          </w:p>
          <w:p w:rsidR="002F13A8" w:rsidRDefault="002F13A8">
            <w:pP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 </w:t>
            </w:r>
          </w:p>
        </w:tc>
        <w:tc>
          <w:tcPr>
            <w:tcW w:w="30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Baseline survey (N = 12)</w:t>
            </w:r>
          </w:p>
        </w:tc>
      </w:tr>
      <w:tr w:rsidR="002F13A8" w:rsidTr="002F13A8">
        <w:trPr>
          <w:trHeight w:hRule="exact" w:val="292"/>
        </w:trPr>
        <w:tc>
          <w:tcPr>
            <w:tcW w:w="70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F13A8" w:rsidRDefault="002F13A8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3A8" w:rsidRDefault="002F13A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F13A8" w:rsidRDefault="002F13A8">
            <w:pPr>
              <w:jc w:val="center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No</w:t>
            </w:r>
          </w:p>
        </w:tc>
      </w:tr>
      <w:tr w:rsidR="002F13A8" w:rsidTr="002F13A8">
        <w:trPr>
          <w:trHeight w:hRule="exact" w:val="887"/>
        </w:trPr>
        <w:tc>
          <w:tcPr>
            <w:tcW w:w="7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hecking whether patient allergies are documented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7%)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0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3%)</w:t>
            </w:r>
          </w:p>
        </w:tc>
      </w:tr>
      <w:tr w:rsidR="002F13A8" w:rsidTr="002F13A8">
        <w:trPr>
          <w:trHeight w:hRule="exact" w:val="1215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erting the prescriber to any suspected adverse drug reactions – documenting and providing assistance with management where necessary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2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00%)</w:t>
            </w:r>
          </w:p>
        </w:tc>
      </w:tr>
      <w:tr w:rsidR="002F13A8" w:rsidTr="002F13A8">
        <w:trPr>
          <w:trHeight w:hRule="exact" w:val="947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lerting the prescriber to any drug interactions that may have been overlooked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2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00%)</w:t>
            </w:r>
          </w:p>
        </w:tc>
      </w:tr>
      <w:tr w:rsidR="002F13A8" w:rsidTr="002F13A8">
        <w:trPr>
          <w:trHeight w:hRule="exact" w:val="947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Teaching patient or carer on administration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1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0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3%)</w:t>
            </w:r>
          </w:p>
        </w:tc>
      </w:tr>
      <w:tr w:rsidR="002F13A8" w:rsidTr="002F13A8">
        <w:trPr>
          <w:trHeight w:hRule="exact" w:val="947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suring all drugs and doses are safe and appropriate for a patient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2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7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0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3%)</w:t>
            </w:r>
          </w:p>
        </w:tc>
      </w:tr>
      <w:tr w:rsidR="002F13A8" w:rsidTr="002F13A8">
        <w:trPr>
          <w:trHeight w:hRule="exact" w:val="947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ssisting staff with administration techniques of medicines (eg. Noting before or after food, how fast to administer an IV antibiotic)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8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1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92%)</w:t>
            </w:r>
          </w:p>
        </w:tc>
      </w:tr>
      <w:tr w:rsidR="002F13A8" w:rsidTr="002F13A8">
        <w:trPr>
          <w:trHeight w:hRule="exact" w:val="1246"/>
        </w:trPr>
        <w:tc>
          <w:tcPr>
            <w:tcW w:w="70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nnotating the drug chart with any tips to minimize drug error (eg. writing the generic name of the drug when the brand has been prescribed)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(8%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1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92%)</w:t>
            </w:r>
          </w:p>
        </w:tc>
      </w:tr>
      <w:tr w:rsidR="002F13A8" w:rsidTr="002F13A8">
        <w:trPr>
          <w:trHeight w:hRule="exact" w:val="947"/>
        </w:trPr>
        <w:tc>
          <w:tcPr>
            <w:tcW w:w="7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F13A8" w:rsidRDefault="002F13A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nsuring that all changes to a patients therapy are intentional and not due to unintentional error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</w:rPr>
            </w:pPr>
          </w:p>
          <w:p w:rsidR="002F13A8" w:rsidRDefault="002F13A8">
            <w:pP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0%)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12 </w:t>
            </w:r>
          </w:p>
          <w:p w:rsidR="002F13A8" w:rsidRDefault="002F13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(100%)</w:t>
            </w:r>
          </w:p>
        </w:tc>
      </w:tr>
    </w:tbl>
    <w:p w:rsidR="005A13AE" w:rsidRPr="002F13A8" w:rsidRDefault="002F13A8" w:rsidP="002F13A8">
      <w:r>
        <w:rPr>
          <w:rFonts w:ascii="Times New Roman" w:hAnsi="Times New Roman"/>
          <w:sz w:val="24"/>
          <w:szCs w:val="24"/>
        </w:rPr>
        <w:t>Additional file 4: Table S4: Role of the clinical pharmacist from the nurses’ point of view</w:t>
      </w:r>
    </w:p>
    <w:sectPr w:rsidR="005A13AE" w:rsidRPr="002F13A8" w:rsidSect="005A1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doNotDisplayPageBoundaries/>
  <w:proofState w:spelling="clean" w:grammar="clean"/>
  <w:defaultTabStop w:val="720"/>
  <w:characterSpacingControl w:val="doNotCompress"/>
  <w:compat/>
  <w:rsids>
    <w:rsidRoot w:val="00D055E7"/>
    <w:rsid w:val="001E5960"/>
    <w:rsid w:val="002F13A8"/>
    <w:rsid w:val="002F1787"/>
    <w:rsid w:val="0038783D"/>
    <w:rsid w:val="004E4418"/>
    <w:rsid w:val="005A13AE"/>
    <w:rsid w:val="00686A93"/>
    <w:rsid w:val="00747095"/>
    <w:rsid w:val="00896230"/>
    <w:rsid w:val="0091314F"/>
    <w:rsid w:val="00A67D8D"/>
    <w:rsid w:val="00BA1CA2"/>
    <w:rsid w:val="00CB0492"/>
    <w:rsid w:val="00D055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3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55E7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0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8</Characters>
  <Application>Microsoft Office Word</Application>
  <DocSecurity>0</DocSecurity>
  <Lines>7</Lines>
  <Paragraphs>2</Paragraphs>
  <ScaleCrop>false</ScaleCrop>
  <Company>SPi Global</Company>
  <LinksUpToDate>false</LinksUpToDate>
  <CharactersWithSpaces>1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2</cp:revision>
  <dcterms:created xsi:type="dcterms:W3CDTF">2017-01-12T01:39:00Z</dcterms:created>
  <dcterms:modified xsi:type="dcterms:W3CDTF">2017-01-12T01:39:00Z</dcterms:modified>
</cp:coreProperties>
</file>